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4F96A6" w14:textId="77777777" w:rsidR="009B5DD9" w:rsidRDefault="009B5DD9">
      <w:pPr>
        <w:rPr>
          <w:lang w:val="en-GB"/>
        </w:rPr>
      </w:pPr>
    </w:p>
    <w:tbl>
      <w:tblPr>
        <w:tblpPr w:leftFromText="141" w:rightFromText="141" w:vertAnchor="text" w:horzAnchor="page" w:tblpX="1201" w:tblpY="1"/>
        <w:tblW w:w="116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2"/>
        <w:gridCol w:w="3617"/>
        <w:gridCol w:w="1417"/>
        <w:gridCol w:w="2268"/>
        <w:gridCol w:w="2410"/>
      </w:tblGrid>
      <w:tr w:rsidR="00B9461A" w:rsidRPr="00303188" w14:paraId="2C971D28" w14:textId="77777777" w:rsidTr="001E3303">
        <w:trPr>
          <w:trHeight w:val="272"/>
        </w:trPr>
        <w:tc>
          <w:tcPr>
            <w:tcW w:w="5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776AD" w14:textId="4128881F" w:rsidR="00B9461A" w:rsidRPr="00BF61F9" w:rsidRDefault="00FE2064" w:rsidP="00FE20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Subcohort of </w:t>
            </w:r>
            <w:r w:rsidR="004A3C8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</w:t>
            </w:r>
            <w:r w:rsidR="00B946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articipants </w:t>
            </w:r>
            <w:r w:rsidR="004A3C8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performing</w:t>
            </w:r>
            <w:r w:rsidR="00B946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robot</w:t>
            </w:r>
            <w:r w:rsidR="004A3C8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-assisted</w:t>
            </w:r>
            <w:r w:rsidR="00B946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surgery</w:t>
            </w:r>
            <w:r w:rsidR="004A3C8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at their department</w:t>
            </w:r>
            <w:r w:rsidR="00B9461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(n = 353)</w:t>
            </w:r>
          </w:p>
          <w:p w14:paraId="01D22007" w14:textId="2A3C08DD" w:rsidR="00B9461A" w:rsidRPr="00BF61F9" w:rsidRDefault="00B9461A" w:rsidP="00B94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34EB5" w14:textId="77777777" w:rsidR="00B9461A" w:rsidRPr="00303188" w:rsidRDefault="00B9461A" w:rsidP="001E3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n (%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of a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ll</w:t>
            </w: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F6F5D" w14:textId="77777777" w:rsidR="00B9461A" w:rsidRPr="00303188" w:rsidRDefault="00B9461A" w:rsidP="00B94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% (within subcohort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02C10" w14:textId="77777777" w:rsidR="00B9461A" w:rsidRPr="00303188" w:rsidRDefault="00B9461A" w:rsidP="00B94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Median (25. - 75. Perc.)</w:t>
            </w:r>
          </w:p>
        </w:tc>
      </w:tr>
      <w:tr w:rsidR="009B5DD9" w:rsidRPr="00303188" w14:paraId="0D1D5390" w14:textId="77777777" w:rsidTr="001E3303">
        <w:trPr>
          <w:trHeight w:val="272"/>
        </w:trPr>
        <w:tc>
          <w:tcPr>
            <w:tcW w:w="552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465BFA" w14:textId="77777777" w:rsidR="009B5DD9" w:rsidRPr="00BF61F9" w:rsidRDefault="009B5DD9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Equipment for MIS-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43547E" w14:textId="027369E2" w:rsidR="00FB6F43" w:rsidRPr="001E3303" w:rsidRDefault="001E3303" w:rsidP="001E3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E330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59 (73.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1C0D5B57" w14:textId="12A6D139" w:rsidR="009B5DD9" w:rsidRPr="00C548C9" w:rsidRDefault="001E3303" w:rsidP="008528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548C9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0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775CBEE" w14:textId="77777777" w:rsidR="009B5DD9" w:rsidRPr="00303188" w:rsidRDefault="009B5DD9" w:rsidP="008528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9B5DD9" w:rsidRPr="00303188" w14:paraId="42C1A610" w14:textId="77777777" w:rsidTr="001E3303">
        <w:trPr>
          <w:trHeight w:val="272"/>
        </w:trPr>
        <w:tc>
          <w:tcPr>
            <w:tcW w:w="191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F49543" w14:textId="77777777" w:rsidR="009B5DD9" w:rsidRPr="00BF61F9" w:rsidRDefault="009B5DD9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0F14B0" w14:textId="77777777" w:rsidR="009B5DD9" w:rsidRPr="00BF61F9" w:rsidRDefault="009B5DD9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obotic VR-Trainer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998C9E" w14:textId="7C195677" w:rsidR="009B5DD9" w:rsidRPr="001E3303" w:rsidRDefault="00A93882" w:rsidP="001E3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E330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14 (32.3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AB4336E" w14:textId="3A2A4932" w:rsidR="009B5DD9" w:rsidRPr="00C548C9" w:rsidRDefault="00891F9F" w:rsidP="008528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548C9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25FF57" w14:textId="77777777" w:rsidR="009B5DD9" w:rsidRPr="004B6912" w:rsidRDefault="009B5DD9" w:rsidP="008528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9B5DD9" w:rsidRPr="00303188" w14:paraId="3A11375B" w14:textId="77777777" w:rsidTr="001E3303">
        <w:trPr>
          <w:trHeight w:val="272"/>
        </w:trPr>
        <w:tc>
          <w:tcPr>
            <w:tcW w:w="191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0C9E97" w14:textId="77777777" w:rsidR="009B5DD9" w:rsidRPr="00BF61F9" w:rsidRDefault="009B5DD9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2CB41C" w14:textId="77777777" w:rsidR="009B5DD9" w:rsidRPr="00BF61F9" w:rsidRDefault="009B5DD9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Wet-lab (animal organs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068B49" w14:textId="721437EE" w:rsidR="009B5DD9" w:rsidRPr="001E3303" w:rsidRDefault="00CD0600" w:rsidP="001E3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E330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7 (10.5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51A45C4" w14:textId="1EE8071B" w:rsidR="009B5DD9" w:rsidRPr="00C548C9" w:rsidRDefault="00C548C9" w:rsidP="008528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548C9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4.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F3264C" w14:textId="77777777" w:rsidR="009B5DD9" w:rsidRPr="004B6912" w:rsidRDefault="009B5DD9" w:rsidP="008528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9B5DD9" w:rsidRPr="00303188" w14:paraId="4D6FB3E5" w14:textId="77777777" w:rsidTr="001E3303">
        <w:trPr>
          <w:trHeight w:val="272"/>
        </w:trPr>
        <w:tc>
          <w:tcPr>
            <w:tcW w:w="191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8580BD" w14:textId="77777777" w:rsidR="009B5DD9" w:rsidRPr="00BF61F9" w:rsidRDefault="009B5DD9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A8B4F7" w14:textId="77777777" w:rsidR="009B5DD9" w:rsidRPr="00BF61F9" w:rsidRDefault="009B5DD9" w:rsidP="008528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Wet-lab (whole animals/body donors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334D90" w14:textId="0D952E5B" w:rsidR="009B5DD9" w:rsidRPr="001E3303" w:rsidRDefault="00CD0600" w:rsidP="001E3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E330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4 (4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3333B06" w14:textId="5DB1B501" w:rsidR="009B5DD9" w:rsidRPr="00C548C9" w:rsidRDefault="00C548C9" w:rsidP="008528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548C9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5.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6C0103" w14:textId="77777777" w:rsidR="009B5DD9" w:rsidRPr="004B6912" w:rsidRDefault="009B5DD9" w:rsidP="0085285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C76CD0" w:rsidRPr="00303188" w14:paraId="3CC868D5" w14:textId="77777777" w:rsidTr="001E3303">
        <w:trPr>
          <w:trHeight w:val="272"/>
        </w:trPr>
        <w:tc>
          <w:tcPr>
            <w:tcW w:w="552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D61F" w14:textId="77777777" w:rsidR="00C76CD0" w:rsidRPr="00303188" w:rsidRDefault="00C76CD0" w:rsidP="00C76C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Skills lab</w:t>
            </w: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t</w:t>
            </w: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raining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curriculum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359B" w14:textId="165B0515" w:rsidR="00C76CD0" w:rsidRPr="001E3303" w:rsidRDefault="00C76CD0" w:rsidP="001E3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E330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24 (35.1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0DC6D0C" w14:textId="7A4C91AA" w:rsidR="00C76CD0" w:rsidRPr="00C548C9" w:rsidRDefault="001E3303" w:rsidP="00C76CD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548C9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00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05B3A" w14:textId="77777777" w:rsidR="00C76CD0" w:rsidRPr="004B6912" w:rsidRDefault="00C76CD0" w:rsidP="00C76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C76CD0" w:rsidRPr="00303188" w14:paraId="3FDF247A" w14:textId="77777777" w:rsidTr="001E3303">
        <w:trPr>
          <w:trHeight w:val="272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15B0" w14:textId="77777777" w:rsidR="00C76CD0" w:rsidRPr="00303188" w:rsidRDefault="00C76CD0" w:rsidP="00C76C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E903" w14:textId="77777777" w:rsidR="00C76CD0" w:rsidRPr="00303188" w:rsidRDefault="00C76CD0" w:rsidP="00C76CD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obotic basic ski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5FD79" w14:textId="17E583FE" w:rsidR="00C76CD0" w:rsidRPr="001E3303" w:rsidRDefault="00C76CD0" w:rsidP="001E3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E330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76 (2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59B538" w14:textId="35C3669A" w:rsidR="00C76CD0" w:rsidRPr="00C548C9" w:rsidRDefault="00673A16" w:rsidP="00C76CD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61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E9E7" w14:textId="77777777" w:rsidR="00C76CD0" w:rsidRPr="004B6912" w:rsidRDefault="00C76CD0" w:rsidP="00C76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C76CD0" w:rsidRPr="00303188" w14:paraId="3E1DC71A" w14:textId="77777777" w:rsidTr="001E3303">
        <w:trPr>
          <w:trHeight w:val="272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22D3" w14:textId="77777777" w:rsidR="00C76CD0" w:rsidRPr="00303188" w:rsidRDefault="00C76CD0" w:rsidP="00C76C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F5EF" w14:textId="77777777" w:rsidR="00C76CD0" w:rsidRPr="00303188" w:rsidRDefault="00C76CD0" w:rsidP="00C76CD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obotic surgery sub-ste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A047" w14:textId="23C932E5" w:rsidR="00C76CD0" w:rsidRPr="001E3303" w:rsidRDefault="00C76CD0" w:rsidP="001E3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E330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59 (1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037E16" w14:textId="18604EE6" w:rsidR="00C76CD0" w:rsidRPr="00C548C9" w:rsidRDefault="00673A16" w:rsidP="00C76CD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7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F7F8" w14:textId="77777777" w:rsidR="00C76CD0" w:rsidRPr="004B6912" w:rsidRDefault="00C76CD0" w:rsidP="00C76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C76CD0" w:rsidRPr="00303188" w14:paraId="75DDAE6B" w14:textId="77777777" w:rsidTr="001E3303">
        <w:trPr>
          <w:trHeight w:val="272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FA67" w14:textId="77777777" w:rsidR="00C76CD0" w:rsidRPr="00303188" w:rsidRDefault="00C76CD0" w:rsidP="00C76C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FF9C" w14:textId="77777777" w:rsidR="00C76CD0" w:rsidRPr="00303188" w:rsidRDefault="00C76CD0" w:rsidP="00C76CD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obotic assist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D45F" w14:textId="4E25933E" w:rsidR="00C76CD0" w:rsidRPr="001E3303" w:rsidRDefault="00C76CD0" w:rsidP="001E3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E330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65 (18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4B0C0A" w14:textId="28373425" w:rsidR="0016507B" w:rsidRPr="00C548C9" w:rsidRDefault="0016507B" w:rsidP="0016507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52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B913" w14:textId="77777777" w:rsidR="00C76CD0" w:rsidRPr="004B6912" w:rsidRDefault="00C76CD0" w:rsidP="00C76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C76CD0" w:rsidRPr="00303188" w14:paraId="1864771B" w14:textId="77777777" w:rsidTr="001E3303">
        <w:trPr>
          <w:trHeight w:val="272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E7B2" w14:textId="77777777" w:rsidR="00C76CD0" w:rsidRPr="00303188" w:rsidRDefault="00C76CD0" w:rsidP="00C76C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I</w:t>
            </w: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ntraoperative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t</w:t>
            </w: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raining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curricul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7BD9" w14:textId="5129CAEF" w:rsidR="00C76CD0" w:rsidRPr="001E3303" w:rsidRDefault="00C76CD0" w:rsidP="001E3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E330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97 (2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1DE1B1" w14:textId="7626964A" w:rsidR="00C76CD0" w:rsidRPr="00C548C9" w:rsidRDefault="001E3303" w:rsidP="00C76CD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548C9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7FD13" w14:textId="77777777" w:rsidR="00C76CD0" w:rsidRPr="004B6912" w:rsidRDefault="00C76CD0" w:rsidP="00C76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C76CD0" w:rsidRPr="00303188" w14:paraId="046D55AE" w14:textId="77777777" w:rsidTr="001E3303">
        <w:trPr>
          <w:trHeight w:val="272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16B3" w14:textId="77777777" w:rsidR="00C76CD0" w:rsidRPr="00303188" w:rsidRDefault="00C76CD0" w:rsidP="00C76C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A3C4" w14:textId="77777777" w:rsidR="00C76CD0" w:rsidRPr="00303188" w:rsidRDefault="00C76CD0" w:rsidP="00C76CD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obotic surgery sub-ste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C7C8E" w14:textId="63F6D16F" w:rsidR="00C76CD0" w:rsidRPr="001E3303" w:rsidRDefault="00C76CD0" w:rsidP="001E3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E330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7 (1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B33213" w14:textId="0A1EF028" w:rsidR="00C76CD0" w:rsidRPr="00C548C9" w:rsidRDefault="00FE2064" w:rsidP="00C76CD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8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B841" w14:textId="77777777" w:rsidR="00C76CD0" w:rsidRPr="004B6912" w:rsidRDefault="00C76CD0" w:rsidP="00C76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C76CD0" w:rsidRPr="00303188" w14:paraId="7BBF45A4" w14:textId="77777777" w:rsidTr="001E3303">
        <w:trPr>
          <w:trHeight w:val="272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B34C" w14:textId="77777777" w:rsidR="00C76CD0" w:rsidRPr="00303188" w:rsidRDefault="00C76CD0" w:rsidP="00C76C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6890" w14:textId="77777777" w:rsidR="00C76CD0" w:rsidRPr="00303188" w:rsidRDefault="00C76CD0" w:rsidP="00C76CD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Robotic assist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4330" w14:textId="2D3DD9C8" w:rsidR="00C76CD0" w:rsidRPr="001E3303" w:rsidRDefault="00C76CD0" w:rsidP="001E3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E330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52 (14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E57156" w14:textId="086CEA33" w:rsidR="00FE2064" w:rsidRPr="00C548C9" w:rsidRDefault="00FE2064" w:rsidP="00FE206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53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D579" w14:textId="77777777" w:rsidR="00C76CD0" w:rsidRPr="004B6912" w:rsidRDefault="00C76CD0" w:rsidP="00C76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C76CD0" w:rsidRPr="00303188" w14:paraId="16263C47" w14:textId="77777777" w:rsidTr="001E3303">
        <w:trPr>
          <w:trHeight w:val="170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1F2D" w14:textId="77777777" w:rsidR="00C76CD0" w:rsidRPr="00A61864" w:rsidRDefault="00C76CD0" w:rsidP="00C76C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Time dedicated for trai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5E455" w14:textId="39AD1078" w:rsidR="00C76CD0" w:rsidRPr="001E3303" w:rsidRDefault="00C76CD0" w:rsidP="001E3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1E3303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8 (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454255" w14:textId="77777777" w:rsidR="00C76CD0" w:rsidRPr="00C548C9" w:rsidRDefault="00C76CD0" w:rsidP="00C76CD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8C39" w14:textId="77777777" w:rsidR="00C76CD0" w:rsidRPr="004B6912" w:rsidRDefault="00C76CD0" w:rsidP="00C76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C76CD0" w:rsidRPr="00303188" w14:paraId="1B1E4D1E" w14:textId="77777777" w:rsidTr="0085285F">
        <w:trPr>
          <w:trHeight w:val="81"/>
        </w:trPr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333E7" w14:textId="77777777" w:rsidR="00C76CD0" w:rsidRPr="00303188" w:rsidRDefault="00C76CD0" w:rsidP="00C76C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30318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3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B0307" w14:textId="77777777" w:rsidR="00C76CD0" w:rsidRPr="00303188" w:rsidRDefault="00C76CD0" w:rsidP="00C76CD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T</w:t>
            </w:r>
            <w:r w:rsidRPr="00303188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raining hours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  <w:t>[hours/week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002C7" w14:textId="77777777" w:rsidR="00C76CD0" w:rsidRPr="004B6912" w:rsidRDefault="00C76CD0" w:rsidP="00C76CD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760F7" w14:textId="77777777" w:rsidR="00C76CD0" w:rsidRPr="00C548C9" w:rsidRDefault="00C76CD0" w:rsidP="00C76CD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FA0F2" w14:textId="67CBC8AF" w:rsidR="00C76CD0" w:rsidRPr="004B6912" w:rsidRDefault="00C76CD0" w:rsidP="00C76CD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B6912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 (2-4)</w:t>
            </w:r>
          </w:p>
        </w:tc>
      </w:tr>
    </w:tbl>
    <w:p w14:paraId="3DB27734" w14:textId="58BD46EE" w:rsidR="009B5DD9" w:rsidRDefault="009B5DD9">
      <w:pPr>
        <w:rPr>
          <w:lang w:val="en-GB"/>
        </w:rPr>
      </w:pPr>
    </w:p>
    <w:p w14:paraId="566B99AC" w14:textId="77777777" w:rsidR="009B5DD9" w:rsidRDefault="009B5DD9">
      <w:pPr>
        <w:rPr>
          <w:lang w:val="en-GB"/>
        </w:rPr>
      </w:pPr>
    </w:p>
    <w:p w14:paraId="280363CA" w14:textId="77777777" w:rsidR="009B5DD9" w:rsidRDefault="009B5DD9">
      <w:pPr>
        <w:rPr>
          <w:lang w:val="en-GB"/>
        </w:rPr>
      </w:pPr>
    </w:p>
    <w:p w14:paraId="23900EA1" w14:textId="77777777" w:rsidR="009B5DD9" w:rsidRDefault="009B5DD9">
      <w:pPr>
        <w:rPr>
          <w:lang w:val="en-GB"/>
        </w:rPr>
      </w:pPr>
    </w:p>
    <w:p w14:paraId="298EA0CC" w14:textId="77777777" w:rsidR="009B5DD9" w:rsidRDefault="009B5DD9">
      <w:pPr>
        <w:rPr>
          <w:lang w:val="en-GB"/>
        </w:rPr>
      </w:pPr>
    </w:p>
    <w:p w14:paraId="3756CD93" w14:textId="77777777" w:rsidR="009B5DD9" w:rsidRDefault="009B5DD9">
      <w:pPr>
        <w:rPr>
          <w:lang w:val="en-GB"/>
        </w:rPr>
      </w:pPr>
    </w:p>
    <w:p w14:paraId="1C88B226" w14:textId="77777777" w:rsidR="009B5DD9" w:rsidRDefault="009B5DD9">
      <w:pPr>
        <w:rPr>
          <w:lang w:val="en-GB"/>
        </w:rPr>
      </w:pPr>
    </w:p>
    <w:p w14:paraId="51675671" w14:textId="77777777" w:rsidR="009B5DD9" w:rsidRDefault="009B5DD9">
      <w:pPr>
        <w:rPr>
          <w:lang w:val="en-GB"/>
        </w:rPr>
      </w:pPr>
    </w:p>
    <w:p w14:paraId="4031606A" w14:textId="77777777" w:rsidR="009B5DD9" w:rsidRDefault="009B5DD9">
      <w:pPr>
        <w:rPr>
          <w:lang w:val="en-GB"/>
        </w:rPr>
      </w:pPr>
    </w:p>
    <w:p w14:paraId="73F5B4D9" w14:textId="63F83422" w:rsidR="009B5DD9" w:rsidRDefault="00DC3B7C">
      <w:pPr>
        <w:rPr>
          <w:lang w:val="en-GB"/>
        </w:rPr>
      </w:pPr>
      <w:r>
        <w:rPr>
          <w:lang w:val="en-GB"/>
        </w:rPr>
        <w:t xml:space="preserve">Supplementary Material </w:t>
      </w:r>
      <w:r w:rsidR="009B5DD9">
        <w:rPr>
          <w:lang w:val="en-GB"/>
        </w:rPr>
        <w:t xml:space="preserve">Table </w:t>
      </w:r>
      <w:r>
        <w:rPr>
          <w:lang w:val="en-GB"/>
        </w:rPr>
        <w:t>2</w:t>
      </w:r>
      <w:r w:rsidR="009B5DD9">
        <w:rPr>
          <w:lang w:val="en-GB"/>
        </w:rPr>
        <w:t>: Subcohort analysis considering only participants reporting robot-assisted surgery</w:t>
      </w:r>
      <w:r w:rsidR="00B6577A">
        <w:rPr>
          <w:lang w:val="en-GB"/>
        </w:rPr>
        <w:t xml:space="preserve"> at their department</w:t>
      </w:r>
    </w:p>
    <w:p w14:paraId="7E59B656" w14:textId="77777777" w:rsidR="009B5DD9" w:rsidRDefault="009B5DD9">
      <w:pPr>
        <w:rPr>
          <w:lang w:val="en-GB"/>
        </w:rPr>
      </w:pPr>
    </w:p>
    <w:p w14:paraId="7294B270" w14:textId="77777777" w:rsidR="00A61864" w:rsidRDefault="00A61864">
      <w:pPr>
        <w:rPr>
          <w:lang w:val="en-GB"/>
        </w:rPr>
      </w:pPr>
    </w:p>
    <w:p w14:paraId="4B4736A7" w14:textId="77777777" w:rsidR="0041497B" w:rsidRDefault="0041497B">
      <w:pPr>
        <w:rPr>
          <w:lang w:val="en-GB"/>
        </w:rPr>
      </w:pPr>
    </w:p>
    <w:p w14:paraId="0F0111DE" w14:textId="77777777" w:rsidR="0041497B" w:rsidRDefault="0041497B">
      <w:pPr>
        <w:rPr>
          <w:lang w:val="en-GB"/>
        </w:rPr>
      </w:pPr>
    </w:p>
    <w:p w14:paraId="0EB5C5C4" w14:textId="77777777" w:rsidR="0041497B" w:rsidRDefault="0041497B">
      <w:pPr>
        <w:rPr>
          <w:lang w:val="en-GB"/>
        </w:rPr>
      </w:pPr>
    </w:p>
    <w:p w14:paraId="71AEA29B" w14:textId="77777777" w:rsidR="0041497B" w:rsidRDefault="0041497B">
      <w:pPr>
        <w:rPr>
          <w:lang w:val="en-GB"/>
        </w:rPr>
      </w:pPr>
    </w:p>
    <w:p w14:paraId="632FD345" w14:textId="77777777" w:rsidR="0041497B" w:rsidRDefault="0041497B">
      <w:pPr>
        <w:rPr>
          <w:lang w:val="en-GB"/>
        </w:rPr>
      </w:pPr>
    </w:p>
    <w:p w14:paraId="0234B842" w14:textId="77777777" w:rsidR="0041497B" w:rsidRDefault="0041497B">
      <w:pPr>
        <w:rPr>
          <w:lang w:val="en-GB"/>
        </w:rPr>
      </w:pPr>
    </w:p>
    <w:p w14:paraId="38EE89DD" w14:textId="77777777" w:rsidR="0041497B" w:rsidRDefault="0041497B">
      <w:pPr>
        <w:rPr>
          <w:lang w:val="en-GB"/>
        </w:rPr>
      </w:pPr>
    </w:p>
    <w:p w14:paraId="51489A36" w14:textId="77777777" w:rsidR="0041497B" w:rsidRDefault="0041497B">
      <w:pPr>
        <w:rPr>
          <w:lang w:val="en-GB"/>
        </w:rPr>
      </w:pPr>
    </w:p>
    <w:p w14:paraId="6777DDCF" w14:textId="77777777" w:rsidR="00A61864" w:rsidRDefault="00A61864">
      <w:pPr>
        <w:rPr>
          <w:lang w:val="en-GB"/>
        </w:rPr>
      </w:pPr>
    </w:p>
    <w:p w14:paraId="25DF733D" w14:textId="77777777" w:rsidR="00E61650" w:rsidRDefault="00E61650">
      <w:pPr>
        <w:rPr>
          <w:lang w:val="en-GB"/>
        </w:rPr>
      </w:pPr>
    </w:p>
    <w:sectPr w:rsidR="00E61650" w:rsidSect="00D8311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B8EFEB" w14:textId="77777777" w:rsidR="001A4AF2" w:rsidRDefault="001A4AF2" w:rsidP="00636F0B">
      <w:pPr>
        <w:spacing w:after="0" w:line="240" w:lineRule="auto"/>
      </w:pPr>
      <w:r>
        <w:separator/>
      </w:r>
    </w:p>
  </w:endnote>
  <w:endnote w:type="continuationSeparator" w:id="0">
    <w:p w14:paraId="014CDF8C" w14:textId="77777777" w:rsidR="001A4AF2" w:rsidRDefault="001A4AF2" w:rsidP="00636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B245A1" w14:textId="77777777" w:rsidR="001A4AF2" w:rsidRDefault="001A4AF2" w:rsidP="00636F0B">
      <w:pPr>
        <w:spacing w:after="0" w:line="240" w:lineRule="auto"/>
      </w:pPr>
      <w:r>
        <w:separator/>
      </w:r>
    </w:p>
  </w:footnote>
  <w:footnote w:type="continuationSeparator" w:id="0">
    <w:p w14:paraId="3116B304" w14:textId="77777777" w:rsidR="001A4AF2" w:rsidRDefault="001A4AF2" w:rsidP="00636F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5C9"/>
    <w:rsid w:val="00001CE6"/>
    <w:rsid w:val="00004F06"/>
    <w:rsid w:val="00011FD1"/>
    <w:rsid w:val="0005042F"/>
    <w:rsid w:val="00090B9C"/>
    <w:rsid w:val="000961BC"/>
    <w:rsid w:val="00096E09"/>
    <w:rsid w:val="000D48A5"/>
    <w:rsid w:val="000E6B98"/>
    <w:rsid w:val="000F779D"/>
    <w:rsid w:val="00121F6B"/>
    <w:rsid w:val="001462AC"/>
    <w:rsid w:val="00152905"/>
    <w:rsid w:val="001545D3"/>
    <w:rsid w:val="001552A9"/>
    <w:rsid w:val="0016507B"/>
    <w:rsid w:val="00166B5D"/>
    <w:rsid w:val="001729E6"/>
    <w:rsid w:val="001914D0"/>
    <w:rsid w:val="001A4AF2"/>
    <w:rsid w:val="001D0A01"/>
    <w:rsid w:val="001D6005"/>
    <w:rsid w:val="001E3303"/>
    <w:rsid w:val="00200713"/>
    <w:rsid w:val="00204BDD"/>
    <w:rsid w:val="002116A1"/>
    <w:rsid w:val="00212238"/>
    <w:rsid w:val="00215375"/>
    <w:rsid w:val="00225029"/>
    <w:rsid w:val="00245B35"/>
    <w:rsid w:val="00266EE7"/>
    <w:rsid w:val="00271F38"/>
    <w:rsid w:val="0027452E"/>
    <w:rsid w:val="00284A66"/>
    <w:rsid w:val="002B6E6A"/>
    <w:rsid w:val="002C5380"/>
    <w:rsid w:val="002E00A6"/>
    <w:rsid w:val="002E3D6A"/>
    <w:rsid w:val="00303188"/>
    <w:rsid w:val="00335833"/>
    <w:rsid w:val="003374B8"/>
    <w:rsid w:val="00351279"/>
    <w:rsid w:val="003804B8"/>
    <w:rsid w:val="00394305"/>
    <w:rsid w:val="00395B32"/>
    <w:rsid w:val="003B3C82"/>
    <w:rsid w:val="003C602D"/>
    <w:rsid w:val="003C7597"/>
    <w:rsid w:val="003D15B4"/>
    <w:rsid w:val="0041322A"/>
    <w:rsid w:val="0041497B"/>
    <w:rsid w:val="00440E57"/>
    <w:rsid w:val="00443C4E"/>
    <w:rsid w:val="00444544"/>
    <w:rsid w:val="004527A1"/>
    <w:rsid w:val="00486F6E"/>
    <w:rsid w:val="00490E23"/>
    <w:rsid w:val="004930ED"/>
    <w:rsid w:val="004A08A7"/>
    <w:rsid w:val="004A3C8D"/>
    <w:rsid w:val="004B6912"/>
    <w:rsid w:val="004C35C9"/>
    <w:rsid w:val="004D51FA"/>
    <w:rsid w:val="004D6443"/>
    <w:rsid w:val="004E3263"/>
    <w:rsid w:val="004F4C6E"/>
    <w:rsid w:val="0050272A"/>
    <w:rsid w:val="00520B2B"/>
    <w:rsid w:val="00543B4A"/>
    <w:rsid w:val="005456B0"/>
    <w:rsid w:val="005569FC"/>
    <w:rsid w:val="00560C18"/>
    <w:rsid w:val="00585E7D"/>
    <w:rsid w:val="00593980"/>
    <w:rsid w:val="0059749C"/>
    <w:rsid w:val="005979AF"/>
    <w:rsid w:val="005A1CDD"/>
    <w:rsid w:val="005A2819"/>
    <w:rsid w:val="005A2A4B"/>
    <w:rsid w:val="005A602E"/>
    <w:rsid w:val="005B4BF5"/>
    <w:rsid w:val="005B6D54"/>
    <w:rsid w:val="005C7CA7"/>
    <w:rsid w:val="005D7646"/>
    <w:rsid w:val="005E1B43"/>
    <w:rsid w:val="00603F15"/>
    <w:rsid w:val="0060699F"/>
    <w:rsid w:val="00613C2B"/>
    <w:rsid w:val="00615743"/>
    <w:rsid w:val="00615B69"/>
    <w:rsid w:val="00616466"/>
    <w:rsid w:val="00617836"/>
    <w:rsid w:val="006351D0"/>
    <w:rsid w:val="0063647E"/>
    <w:rsid w:val="00636F0B"/>
    <w:rsid w:val="00672B17"/>
    <w:rsid w:val="00673A16"/>
    <w:rsid w:val="00681163"/>
    <w:rsid w:val="00692E42"/>
    <w:rsid w:val="00696F66"/>
    <w:rsid w:val="006A2DA2"/>
    <w:rsid w:val="006A6E76"/>
    <w:rsid w:val="006C6C4E"/>
    <w:rsid w:val="006E5215"/>
    <w:rsid w:val="006E61A8"/>
    <w:rsid w:val="00705599"/>
    <w:rsid w:val="00716293"/>
    <w:rsid w:val="00730023"/>
    <w:rsid w:val="00743067"/>
    <w:rsid w:val="00753864"/>
    <w:rsid w:val="00766234"/>
    <w:rsid w:val="0077393B"/>
    <w:rsid w:val="00776986"/>
    <w:rsid w:val="007772E1"/>
    <w:rsid w:val="00783D69"/>
    <w:rsid w:val="00783FF4"/>
    <w:rsid w:val="007A5565"/>
    <w:rsid w:val="007F2CA9"/>
    <w:rsid w:val="007F7354"/>
    <w:rsid w:val="00825BC1"/>
    <w:rsid w:val="00831A8A"/>
    <w:rsid w:val="008422E8"/>
    <w:rsid w:val="00863132"/>
    <w:rsid w:val="008705CB"/>
    <w:rsid w:val="0087191F"/>
    <w:rsid w:val="0088287B"/>
    <w:rsid w:val="00886787"/>
    <w:rsid w:val="008869B0"/>
    <w:rsid w:val="00891F9F"/>
    <w:rsid w:val="00897456"/>
    <w:rsid w:val="008B4F7A"/>
    <w:rsid w:val="008C2B1F"/>
    <w:rsid w:val="008C5A94"/>
    <w:rsid w:val="0090021F"/>
    <w:rsid w:val="00922066"/>
    <w:rsid w:val="009226B1"/>
    <w:rsid w:val="00923342"/>
    <w:rsid w:val="0092636D"/>
    <w:rsid w:val="00933855"/>
    <w:rsid w:val="00957138"/>
    <w:rsid w:val="009861C9"/>
    <w:rsid w:val="00986F68"/>
    <w:rsid w:val="00992393"/>
    <w:rsid w:val="009A0067"/>
    <w:rsid w:val="009B5DD9"/>
    <w:rsid w:val="009D42C3"/>
    <w:rsid w:val="009D4594"/>
    <w:rsid w:val="009D5F4E"/>
    <w:rsid w:val="009E343B"/>
    <w:rsid w:val="009E3C7E"/>
    <w:rsid w:val="009E74E5"/>
    <w:rsid w:val="009F17D4"/>
    <w:rsid w:val="00A214D9"/>
    <w:rsid w:val="00A3321F"/>
    <w:rsid w:val="00A61864"/>
    <w:rsid w:val="00A72547"/>
    <w:rsid w:val="00A932AC"/>
    <w:rsid w:val="00A93882"/>
    <w:rsid w:val="00A94DA2"/>
    <w:rsid w:val="00AA271C"/>
    <w:rsid w:val="00AB1251"/>
    <w:rsid w:val="00AB65CB"/>
    <w:rsid w:val="00AB73F8"/>
    <w:rsid w:val="00AD5F3D"/>
    <w:rsid w:val="00AE71A2"/>
    <w:rsid w:val="00B20FFE"/>
    <w:rsid w:val="00B22C91"/>
    <w:rsid w:val="00B260AA"/>
    <w:rsid w:val="00B37EA3"/>
    <w:rsid w:val="00B533AE"/>
    <w:rsid w:val="00B6577A"/>
    <w:rsid w:val="00B67B10"/>
    <w:rsid w:val="00B740E6"/>
    <w:rsid w:val="00B7773C"/>
    <w:rsid w:val="00B9461A"/>
    <w:rsid w:val="00BA409C"/>
    <w:rsid w:val="00BB47CA"/>
    <w:rsid w:val="00BD47FC"/>
    <w:rsid w:val="00BF15C9"/>
    <w:rsid w:val="00BF61F9"/>
    <w:rsid w:val="00C05FE9"/>
    <w:rsid w:val="00C1000E"/>
    <w:rsid w:val="00C1185C"/>
    <w:rsid w:val="00C22A4D"/>
    <w:rsid w:val="00C22E77"/>
    <w:rsid w:val="00C41BF1"/>
    <w:rsid w:val="00C548C9"/>
    <w:rsid w:val="00C76CD0"/>
    <w:rsid w:val="00C85B57"/>
    <w:rsid w:val="00C90DF3"/>
    <w:rsid w:val="00CD0600"/>
    <w:rsid w:val="00D01F50"/>
    <w:rsid w:val="00D1507B"/>
    <w:rsid w:val="00D457BC"/>
    <w:rsid w:val="00D45A87"/>
    <w:rsid w:val="00D7446E"/>
    <w:rsid w:val="00D806AD"/>
    <w:rsid w:val="00D83112"/>
    <w:rsid w:val="00D96932"/>
    <w:rsid w:val="00DC3B7C"/>
    <w:rsid w:val="00DD15AC"/>
    <w:rsid w:val="00DD7397"/>
    <w:rsid w:val="00DE3D6A"/>
    <w:rsid w:val="00DF100C"/>
    <w:rsid w:val="00DF3413"/>
    <w:rsid w:val="00DF5BDC"/>
    <w:rsid w:val="00E34879"/>
    <w:rsid w:val="00E4614A"/>
    <w:rsid w:val="00E46B5B"/>
    <w:rsid w:val="00E519D9"/>
    <w:rsid w:val="00E61650"/>
    <w:rsid w:val="00E616B4"/>
    <w:rsid w:val="00EB44E2"/>
    <w:rsid w:val="00EF4609"/>
    <w:rsid w:val="00F035A8"/>
    <w:rsid w:val="00F03DD4"/>
    <w:rsid w:val="00F07020"/>
    <w:rsid w:val="00F25388"/>
    <w:rsid w:val="00F31BC7"/>
    <w:rsid w:val="00F42E40"/>
    <w:rsid w:val="00F47E59"/>
    <w:rsid w:val="00F50615"/>
    <w:rsid w:val="00F6083C"/>
    <w:rsid w:val="00F81F93"/>
    <w:rsid w:val="00F85B39"/>
    <w:rsid w:val="00FA05E7"/>
    <w:rsid w:val="00FA40EB"/>
    <w:rsid w:val="00FB6F43"/>
    <w:rsid w:val="00FD0827"/>
    <w:rsid w:val="00FE2064"/>
    <w:rsid w:val="00FE2634"/>
    <w:rsid w:val="00FE70F8"/>
    <w:rsid w:val="00FE7D00"/>
    <w:rsid w:val="00FF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F5C9A"/>
  <w15:chartTrackingRefBased/>
  <w15:docId w15:val="{59491B20-C159-4369-9EE1-0058B9B8C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6F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F0B"/>
  </w:style>
  <w:style w:type="paragraph" w:styleId="Footer">
    <w:name w:val="footer"/>
    <w:basedOn w:val="Normal"/>
    <w:link w:val="FooterChar"/>
    <w:uiPriority w:val="99"/>
    <w:unhideWhenUsed/>
    <w:rsid w:val="00636F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F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9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FEBA6-2B69-4E02-A8DD-0F1124FBA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echtolsheim</dc:creator>
  <cp:keywords/>
  <dc:description/>
  <cp:lastModifiedBy>Vidhubala Krishnamoorthi</cp:lastModifiedBy>
  <cp:revision>4</cp:revision>
  <dcterms:created xsi:type="dcterms:W3CDTF">2023-10-22T20:16:00Z</dcterms:created>
  <dcterms:modified xsi:type="dcterms:W3CDTF">2023-11-29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echnische-universitat-dresden-medizin</vt:lpwstr>
  </property>
  <property fmtid="{D5CDD505-2E9C-101B-9397-08002B2CF9AE}" pid="19" name="Mendeley Recent Style Name 8_1">
    <vt:lpwstr>Technische Universität Dresden - Medizi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